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0C33" w14:textId="77777777" w:rsidR="00414619" w:rsidRPr="00750CBE" w:rsidRDefault="00414619">
      <w:pPr>
        <w:rPr>
          <w:rFonts w:ascii="Arial" w:hAnsi="Arial" w:cs="Arial"/>
          <w:b/>
          <w:bCs/>
          <w:color w:val="C00000"/>
        </w:rPr>
      </w:pPr>
      <w:r w:rsidRPr="00750CBE">
        <w:rPr>
          <w:rFonts w:ascii="Arial" w:hAnsi="Arial" w:cs="Arial"/>
          <w:b/>
          <w:bCs/>
          <w:color w:val="C00000"/>
        </w:rPr>
        <w:t>Supplemental tables</w:t>
      </w:r>
    </w:p>
    <w:p w14:paraId="5817808C" w14:textId="77777777" w:rsidR="00414619" w:rsidRPr="00750CBE" w:rsidRDefault="00414619">
      <w:pPr>
        <w:rPr>
          <w:color w:val="C00000"/>
        </w:rPr>
      </w:pPr>
    </w:p>
    <w:p w14:paraId="43B013E6" w14:textId="77777777" w:rsidR="00414619" w:rsidRPr="00750CBE" w:rsidRDefault="00414619" w:rsidP="00414619">
      <w:pPr>
        <w:spacing w:line="276" w:lineRule="auto"/>
        <w:rPr>
          <w:rFonts w:ascii="Arial" w:hAnsi="Arial" w:cs="Arial"/>
          <w:color w:val="C00000"/>
          <w:sz w:val="20"/>
          <w:szCs w:val="20"/>
          <w:lang w:val="en-US"/>
        </w:rPr>
      </w:pPr>
      <w:r w:rsidRPr="00750CBE">
        <w:rPr>
          <w:rFonts w:ascii="Arial" w:hAnsi="Arial" w:cs="Arial"/>
          <w:b/>
          <w:bCs/>
          <w:color w:val="C00000"/>
          <w:sz w:val="20"/>
          <w:szCs w:val="20"/>
          <w:lang w:val="en-US"/>
        </w:rPr>
        <w:t>Supplemental table 1.</w:t>
      </w:r>
      <w:r w:rsidRPr="00750CBE">
        <w:rPr>
          <w:rFonts w:ascii="Arial" w:hAnsi="Arial" w:cs="Arial"/>
          <w:color w:val="C00000"/>
          <w:sz w:val="20"/>
          <w:szCs w:val="20"/>
          <w:lang w:val="en-US"/>
        </w:rPr>
        <w:t xml:space="preserve"> Patient characteristics, morbidity, and mortality rates for benign </w:t>
      </w:r>
      <w:r w:rsidRPr="00750CBE">
        <w:rPr>
          <w:rFonts w:ascii="Arial" w:hAnsi="Arial" w:cs="Arial"/>
          <w:i/>
          <w:iCs/>
          <w:color w:val="C00000"/>
          <w:sz w:val="20"/>
          <w:szCs w:val="20"/>
          <w:lang w:val="en-US"/>
        </w:rPr>
        <w:t>versus</w:t>
      </w:r>
      <w:r w:rsidRPr="00750CBE">
        <w:rPr>
          <w:rFonts w:ascii="Arial" w:hAnsi="Arial" w:cs="Arial"/>
          <w:color w:val="C00000"/>
          <w:sz w:val="20"/>
          <w:szCs w:val="20"/>
          <w:lang w:val="en-US"/>
        </w:rPr>
        <w:t xml:space="preserve"> malignant disease</w:t>
      </w:r>
    </w:p>
    <w:p w14:paraId="18AB591F" w14:textId="28EDBE73" w:rsidR="00414619" w:rsidRPr="00750CBE" w:rsidRDefault="00414619" w:rsidP="00414619">
      <w:pPr>
        <w:spacing w:line="276" w:lineRule="auto"/>
        <w:rPr>
          <w:rFonts w:ascii="Arial" w:hAnsi="Arial" w:cs="Arial"/>
          <w:color w:val="C00000"/>
          <w:sz w:val="20"/>
          <w:szCs w:val="20"/>
          <w:lang w:val="en-US"/>
        </w:rPr>
      </w:pPr>
      <w:r w:rsidRPr="00750CBE">
        <w:rPr>
          <w:rFonts w:ascii="Arial" w:hAnsi="Arial" w:cs="Arial"/>
          <w:color w:val="C00000"/>
          <w:sz w:val="20"/>
          <w:szCs w:val="20"/>
          <w:lang w:val="en-US"/>
        </w:rPr>
        <w:t xml:space="preserve"> </w:t>
      </w:r>
    </w:p>
    <w:tbl>
      <w:tblPr>
        <w:tblW w:w="9351" w:type="dxa"/>
        <w:tblLayout w:type="fixed"/>
        <w:tblLook w:val="0420" w:firstRow="1" w:lastRow="0" w:firstColumn="0" w:lastColumn="0" w:noHBand="0" w:noVBand="1"/>
      </w:tblPr>
      <w:tblGrid>
        <w:gridCol w:w="4106"/>
        <w:gridCol w:w="1276"/>
        <w:gridCol w:w="1276"/>
        <w:gridCol w:w="1701"/>
        <w:gridCol w:w="992"/>
      </w:tblGrid>
      <w:tr w:rsidR="00750CBE" w:rsidRPr="00750CBE" w14:paraId="3C200A6A" w14:textId="2D2F4687" w:rsidTr="00A13FC4"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C113" w14:textId="77777777" w:rsidR="00A627EE" w:rsidRPr="00750CBE" w:rsidRDefault="00A627EE" w:rsidP="00AF084F">
            <w:pPr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Paramet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3710" w14:textId="2B6E3756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Benig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2811" w14:textId="060B2101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Malign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614E31" w14:textId="3BF860B0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O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B17D44" w14:textId="17EF6086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0"/>
                <w:szCs w:val="20"/>
                <w:lang w:val="en-US" w:eastAsia="en-GB"/>
              </w:rPr>
              <w:t>p</w:t>
            </w: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 xml:space="preserve"> value</w:t>
            </w:r>
          </w:p>
        </w:tc>
      </w:tr>
      <w:tr w:rsidR="00750CBE" w:rsidRPr="00750CBE" w14:paraId="4C2CB39C" w14:textId="791F5378" w:rsidTr="00A13FC4"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84B332" w14:textId="77777777" w:rsidR="00A627EE" w:rsidRPr="00750CBE" w:rsidRDefault="00A627EE" w:rsidP="00AF084F">
            <w:pPr>
              <w:rPr>
                <w:rFonts w:ascii="Arial" w:eastAsia="Times New Roman" w:hAnsi="Arial" w:cs="Arial"/>
                <w:i/>
                <w:iCs/>
                <w:color w:val="C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DB6897" w14:textId="6A65D416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i/>
                <w:i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i/>
                <w:iCs/>
                <w:color w:val="C00000"/>
                <w:sz w:val="20"/>
                <w:szCs w:val="20"/>
                <w:lang w:val="en-US" w:eastAsia="en-GB"/>
              </w:rPr>
              <w:t>n=3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486A8E" w14:textId="6FF88001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i/>
                <w:i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i/>
                <w:iCs/>
                <w:color w:val="C00000"/>
                <w:sz w:val="20"/>
                <w:szCs w:val="20"/>
                <w:lang w:val="en-US" w:eastAsia="en-GB"/>
              </w:rPr>
              <w:t>n=17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D18F58" w14:textId="709E0B4E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D22485" w14:textId="7F9DC7C0" w:rsidR="00A627EE" w:rsidRPr="00750CBE" w:rsidRDefault="00A627EE" w:rsidP="00AF084F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</w:p>
        </w:tc>
      </w:tr>
      <w:tr w:rsidR="00750CBE" w:rsidRPr="00750CBE" w14:paraId="0E9DFA53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74DCDE99" w14:textId="6B2326B0" w:rsidR="00CA6A99" w:rsidRPr="00750CBE" w:rsidRDefault="00CA6A99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Age, median (IQ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548120" w14:textId="240C88BE" w:rsidR="00CA6A99" w:rsidRPr="00750CBE" w:rsidRDefault="0037544F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48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34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62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EA980B" w14:textId="0C0C67C7" w:rsidR="00CA6A99" w:rsidRPr="00750CBE" w:rsidRDefault="009E7E8F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66 (58-72)  </w:t>
            </w:r>
          </w:p>
        </w:tc>
        <w:tc>
          <w:tcPr>
            <w:tcW w:w="1701" w:type="dxa"/>
          </w:tcPr>
          <w:p w14:paraId="0ED7BBA9" w14:textId="27FB5950" w:rsidR="00CA6A99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0546F7D3" w14:textId="721A43F0" w:rsidR="00CA6A99" w:rsidRPr="00750CBE" w:rsidRDefault="0007168D" w:rsidP="00503833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72FD2309" w14:textId="35CFDAF5" w:rsidTr="00A13FC4"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1CED86FE" w14:textId="29320572" w:rsidR="00503833" w:rsidRPr="00750CBE" w:rsidRDefault="00503833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Female gender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FE6FAB" w14:textId="720500B5" w:rsidR="00503833" w:rsidRPr="00750CBE" w:rsidRDefault="0050383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32 (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0EAC84" w14:textId="2687B004" w:rsidR="00503833" w:rsidRPr="00750CBE" w:rsidRDefault="0050383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704 (39)</w:t>
            </w:r>
          </w:p>
        </w:tc>
        <w:tc>
          <w:tcPr>
            <w:tcW w:w="1701" w:type="dxa"/>
          </w:tcPr>
          <w:p w14:paraId="3E6F3339" w14:textId="624C0F8B" w:rsidR="00503833" w:rsidRPr="00750CBE" w:rsidRDefault="0050383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.51 (1.98-3.18)</w:t>
            </w:r>
          </w:p>
        </w:tc>
        <w:tc>
          <w:tcPr>
            <w:tcW w:w="992" w:type="dxa"/>
          </w:tcPr>
          <w:p w14:paraId="020FBE47" w14:textId="1AFD39C4" w:rsidR="00503833" w:rsidRPr="00750CBE" w:rsidRDefault="0050383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3849F4D6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1121289B" w14:textId="5BA8CB45" w:rsidR="00CA6A99" w:rsidRPr="00750CBE" w:rsidRDefault="006F339C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BMI, kg/m2, median (IQ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1F6D78" w14:textId="5E340E95" w:rsidR="00CA6A99" w:rsidRPr="00750CBE" w:rsidRDefault="0037544F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25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2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8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B7600D" w14:textId="12857F53" w:rsidR="00CA6A99" w:rsidRPr="00750CBE" w:rsidRDefault="00DA4E37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26 (23-29)  </w:t>
            </w:r>
          </w:p>
        </w:tc>
        <w:tc>
          <w:tcPr>
            <w:tcW w:w="1701" w:type="dxa"/>
          </w:tcPr>
          <w:p w14:paraId="65EC82D3" w14:textId="044C26DC" w:rsidR="00CA6A99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3D63CA05" w14:textId="235AAC26" w:rsidR="00CA6A99" w:rsidRPr="00750CBE" w:rsidRDefault="008536B8" w:rsidP="00503833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38C85348" w14:textId="31035208" w:rsidTr="00A13FC4">
        <w:tc>
          <w:tcPr>
            <w:tcW w:w="4106" w:type="dxa"/>
            <w:shd w:val="clear" w:color="auto" w:fill="auto"/>
            <w:noWrap/>
            <w:vAlign w:val="center"/>
          </w:tcPr>
          <w:p w14:paraId="7435FD5D" w14:textId="55AD3A8F" w:rsidR="00503833" w:rsidRPr="00750CBE" w:rsidRDefault="00AF309D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Coronary artery disease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9456D5" w14:textId="4C69125A" w:rsidR="00503833" w:rsidRPr="00750CBE" w:rsidRDefault="007D762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9 (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D41221" w14:textId="2E561C87" w:rsidR="00503833" w:rsidRPr="00750CBE" w:rsidRDefault="0054069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10 (12)</w:t>
            </w:r>
          </w:p>
        </w:tc>
        <w:tc>
          <w:tcPr>
            <w:tcW w:w="1701" w:type="dxa"/>
          </w:tcPr>
          <w:p w14:paraId="49A6CC2D" w14:textId="080C366F" w:rsidR="00503833" w:rsidRPr="00750CBE" w:rsidRDefault="00CA2ED2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.50 (1.53-4.28)</w:t>
            </w:r>
          </w:p>
        </w:tc>
        <w:tc>
          <w:tcPr>
            <w:tcW w:w="992" w:type="dxa"/>
          </w:tcPr>
          <w:p w14:paraId="676EC523" w14:textId="4C4E2551" w:rsidR="00503833" w:rsidRPr="00750CBE" w:rsidRDefault="0020534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08A4A158" w14:textId="1F8DC475" w:rsidTr="00A13FC4">
        <w:tc>
          <w:tcPr>
            <w:tcW w:w="4106" w:type="dxa"/>
            <w:shd w:val="clear" w:color="auto" w:fill="auto"/>
            <w:noWrap/>
            <w:vAlign w:val="center"/>
          </w:tcPr>
          <w:p w14:paraId="782FBC15" w14:textId="79494787" w:rsidR="00503833" w:rsidRPr="00750CBE" w:rsidRDefault="00BB027C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Diabetes mellitus</w:t>
            </w:r>
            <w:r w:rsidR="00227687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BDE1EC" w14:textId="62839B53" w:rsidR="00503833" w:rsidRPr="00750CBE" w:rsidRDefault="004F6D4A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6 (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90F21A" w14:textId="37ADCEF6" w:rsidR="00503833" w:rsidRPr="00750CBE" w:rsidRDefault="004F6D4A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342 (19)</w:t>
            </w:r>
          </w:p>
        </w:tc>
        <w:tc>
          <w:tcPr>
            <w:tcW w:w="1701" w:type="dxa"/>
          </w:tcPr>
          <w:p w14:paraId="0959A453" w14:textId="1B3A0329" w:rsidR="00503833" w:rsidRPr="00750CBE" w:rsidRDefault="004F6D4A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3.17 (2.08-5.01)</w:t>
            </w:r>
          </w:p>
        </w:tc>
        <w:tc>
          <w:tcPr>
            <w:tcW w:w="992" w:type="dxa"/>
          </w:tcPr>
          <w:p w14:paraId="1CB66FD5" w14:textId="4F9C273C" w:rsidR="00503833" w:rsidRPr="00750CBE" w:rsidRDefault="004F6D4A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68649580" w14:textId="1DED021E" w:rsidTr="00A13FC4">
        <w:tc>
          <w:tcPr>
            <w:tcW w:w="4106" w:type="dxa"/>
            <w:shd w:val="clear" w:color="auto" w:fill="auto"/>
            <w:noWrap/>
            <w:vAlign w:val="center"/>
          </w:tcPr>
          <w:p w14:paraId="2ECE74E7" w14:textId="6002539E" w:rsidR="00503833" w:rsidRPr="00750CBE" w:rsidRDefault="0046527F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COPD/Asthma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375C89" w14:textId="4A909EAE" w:rsidR="00503833" w:rsidRPr="00750CBE" w:rsidRDefault="00510E2D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3 (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E5B52E" w14:textId="138DC92E" w:rsidR="00503833" w:rsidRPr="00750CBE" w:rsidRDefault="00510E2D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29 (7)</w:t>
            </w:r>
          </w:p>
        </w:tc>
        <w:tc>
          <w:tcPr>
            <w:tcW w:w="1701" w:type="dxa"/>
          </w:tcPr>
          <w:p w14:paraId="10758716" w14:textId="2376B8F7" w:rsidR="00503833" w:rsidRPr="00750CBE" w:rsidRDefault="00510E2D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.19 (0.75-1.97)</w:t>
            </w:r>
          </w:p>
        </w:tc>
        <w:tc>
          <w:tcPr>
            <w:tcW w:w="992" w:type="dxa"/>
          </w:tcPr>
          <w:p w14:paraId="2876F42B" w14:textId="14C042EF" w:rsidR="00503833" w:rsidRPr="00750CBE" w:rsidRDefault="00510E2D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506</w:t>
            </w:r>
          </w:p>
        </w:tc>
      </w:tr>
      <w:tr w:rsidR="00750CBE" w:rsidRPr="00750CBE" w14:paraId="4789011A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437C2C50" w14:textId="54063C6A" w:rsidR="00451E55" w:rsidRPr="00750CBE" w:rsidRDefault="00FD2B60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Liver surgery c</w:t>
            </w:r>
            <w:r w:rsidR="00451E55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omplexity 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s</w:t>
            </w:r>
            <w:r w:rsidR="00451E55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core, mean (SD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BCDD05" w14:textId="000A4F54" w:rsidR="00451E55" w:rsidRPr="00750CBE" w:rsidRDefault="0037544F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0.3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7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77C822" w14:textId="347B4C0C" w:rsidR="00451E55" w:rsidRPr="00750CBE" w:rsidRDefault="009560A8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6 (0.9)</w:t>
            </w:r>
          </w:p>
        </w:tc>
        <w:tc>
          <w:tcPr>
            <w:tcW w:w="1701" w:type="dxa"/>
          </w:tcPr>
          <w:p w14:paraId="0B45867D" w14:textId="787B6B9C" w:rsidR="00451E55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05451D7D" w14:textId="7338CD9A" w:rsidR="00451E55" w:rsidRPr="00750CBE" w:rsidRDefault="003E6D4B" w:rsidP="00503833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750CBE" w:rsidRPr="00750CBE" w14:paraId="4D0F05BA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113774B8" w14:textId="7F81BF94" w:rsidR="00A25BFB" w:rsidRPr="00750CBE" w:rsidRDefault="00A25BFB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CCI® at 90 days, median (IQ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856AC6" w14:textId="1FCA51F9" w:rsidR="00A25BFB" w:rsidRPr="00750CBE" w:rsidRDefault="0037544F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0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1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5DDCAF" w14:textId="349108A0" w:rsidR="00A25BFB" w:rsidRPr="00750CBE" w:rsidRDefault="00165E53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 (0-21)</w:t>
            </w:r>
          </w:p>
        </w:tc>
        <w:tc>
          <w:tcPr>
            <w:tcW w:w="1701" w:type="dxa"/>
          </w:tcPr>
          <w:p w14:paraId="4FE80C9A" w14:textId="31DC2786" w:rsidR="00A25BFB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1438407F" w14:textId="4F12BC5A" w:rsidR="00A25BFB" w:rsidRPr="00750CBE" w:rsidRDefault="009B266F" w:rsidP="00503833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0.003</w:t>
            </w:r>
          </w:p>
        </w:tc>
      </w:tr>
      <w:tr w:rsidR="00750CBE" w:rsidRPr="00750CBE" w14:paraId="087EFDE9" w14:textId="7681E318" w:rsidTr="00A13FC4">
        <w:tc>
          <w:tcPr>
            <w:tcW w:w="4106" w:type="dxa"/>
            <w:shd w:val="clear" w:color="auto" w:fill="auto"/>
            <w:noWrap/>
            <w:vAlign w:val="center"/>
          </w:tcPr>
          <w:p w14:paraId="75C85000" w14:textId="44BFE3BB" w:rsidR="00503833" w:rsidRPr="00750CBE" w:rsidRDefault="00DF4621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Complication of any severity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58ACEA" w14:textId="215D7273" w:rsidR="00503833" w:rsidRPr="00750CBE" w:rsidRDefault="00DF4621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30 (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EE6AAB" w14:textId="757AD4F8" w:rsidR="00503833" w:rsidRPr="00750CBE" w:rsidRDefault="00DF4621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782 (44)</w:t>
            </w:r>
          </w:p>
        </w:tc>
        <w:tc>
          <w:tcPr>
            <w:tcW w:w="1701" w:type="dxa"/>
          </w:tcPr>
          <w:p w14:paraId="39615347" w14:textId="4169492D" w:rsidR="00503833" w:rsidRPr="00750CBE" w:rsidRDefault="00DF4621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.46 (1.15-1.86)</w:t>
            </w:r>
          </w:p>
        </w:tc>
        <w:tc>
          <w:tcPr>
            <w:tcW w:w="992" w:type="dxa"/>
          </w:tcPr>
          <w:p w14:paraId="6FF208E0" w14:textId="5E1F04E9" w:rsidR="00503833" w:rsidRPr="00750CBE" w:rsidRDefault="00DF4621" w:rsidP="00503833">
            <w:pPr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  <w:lang w:val="en-US" w:eastAsia="en-GB"/>
              </w:rPr>
              <w:t>0.001</w:t>
            </w:r>
          </w:p>
        </w:tc>
      </w:tr>
      <w:tr w:rsidR="00750CBE" w:rsidRPr="00750CBE" w14:paraId="0D8AAB51" w14:textId="334B6EA4" w:rsidTr="00A13FC4">
        <w:tc>
          <w:tcPr>
            <w:tcW w:w="4106" w:type="dxa"/>
            <w:shd w:val="clear" w:color="auto" w:fill="auto"/>
            <w:noWrap/>
            <w:vAlign w:val="center"/>
          </w:tcPr>
          <w:p w14:paraId="0ADF9AAE" w14:textId="2EBC8029" w:rsidR="00503833" w:rsidRPr="00750CBE" w:rsidRDefault="00866C95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Major complication (Grade </w:t>
            </w:r>
            <w:r w:rsidR="00F242E2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≥3a), n (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027CAD" w14:textId="7BA81413" w:rsidR="00503833" w:rsidRPr="00750CBE" w:rsidRDefault="0091570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54 (1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5DC20" w14:textId="1C0A04FC" w:rsidR="00503833" w:rsidRPr="00750CBE" w:rsidRDefault="0091570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87 (16)</w:t>
            </w:r>
          </w:p>
        </w:tc>
        <w:tc>
          <w:tcPr>
            <w:tcW w:w="1701" w:type="dxa"/>
          </w:tcPr>
          <w:p w14:paraId="400179A9" w14:textId="33A63A3B" w:rsidR="00503833" w:rsidRPr="00750CBE" w:rsidRDefault="0091570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.14 (0.82-1.59)</w:t>
            </w:r>
          </w:p>
        </w:tc>
        <w:tc>
          <w:tcPr>
            <w:tcW w:w="992" w:type="dxa"/>
          </w:tcPr>
          <w:p w14:paraId="6FE04764" w14:textId="5DABB6BF" w:rsidR="00503833" w:rsidRPr="00750CBE" w:rsidRDefault="0091570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483</w:t>
            </w:r>
          </w:p>
        </w:tc>
      </w:tr>
      <w:tr w:rsidR="00750CBE" w:rsidRPr="00750CBE" w14:paraId="10817607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13BF93FA" w14:textId="4E221BF2" w:rsidR="00BE30E7" w:rsidRPr="00750CBE" w:rsidRDefault="00BE30E7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ICU stay, median (IQR)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9C9A4A" w14:textId="5CA81882" w:rsidR="00BE30E7" w:rsidRPr="00750CBE" w:rsidRDefault="00873251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1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2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D7D2C4" w14:textId="656F11F9" w:rsidR="00BE30E7" w:rsidRPr="00750CBE" w:rsidRDefault="003403C6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1 (0-2)  </w:t>
            </w:r>
          </w:p>
        </w:tc>
        <w:tc>
          <w:tcPr>
            <w:tcW w:w="1701" w:type="dxa"/>
          </w:tcPr>
          <w:p w14:paraId="2BBD606D" w14:textId="65E5103A" w:rsidR="00BE30E7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1B290A6B" w14:textId="4E84A703" w:rsidR="00BE30E7" w:rsidRPr="00750CBE" w:rsidRDefault="00350C2E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483</w:t>
            </w:r>
          </w:p>
        </w:tc>
      </w:tr>
      <w:tr w:rsidR="00750CBE" w:rsidRPr="00750CBE" w14:paraId="3628156E" w14:textId="77777777" w:rsidTr="00A13FC4">
        <w:tc>
          <w:tcPr>
            <w:tcW w:w="4106" w:type="dxa"/>
            <w:shd w:val="clear" w:color="auto" w:fill="auto"/>
            <w:noWrap/>
            <w:vAlign w:val="center"/>
          </w:tcPr>
          <w:p w14:paraId="0AAEC252" w14:textId="02EECD93" w:rsidR="00613092" w:rsidRPr="00750CBE" w:rsidRDefault="00613092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Hospital </w:t>
            </w:r>
            <w:proofErr w:type="gramStart"/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stay</w:t>
            </w:r>
            <w:proofErr w:type="gramEnd"/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, median (IQR) day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6177B6" w14:textId="5D503F3E" w:rsidR="00613092" w:rsidRPr="00750CBE" w:rsidRDefault="004C2DE1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 xml:space="preserve">8 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(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5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1</w:t>
            </w:r>
            <w:r w:rsidR="00EE4436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3A7C99" w14:textId="1B439120" w:rsidR="00613092" w:rsidRPr="00750CBE" w:rsidRDefault="005A481B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8 (5-12)</w:t>
            </w:r>
          </w:p>
        </w:tc>
        <w:tc>
          <w:tcPr>
            <w:tcW w:w="1701" w:type="dxa"/>
          </w:tcPr>
          <w:p w14:paraId="11CAE09D" w14:textId="1FAC6507" w:rsidR="00613092" w:rsidRPr="00750CBE" w:rsidRDefault="004D18AC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92" w:type="dxa"/>
          </w:tcPr>
          <w:p w14:paraId="2F179125" w14:textId="20432C5D" w:rsidR="00613092" w:rsidRPr="00750CBE" w:rsidRDefault="00350C2E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234</w:t>
            </w:r>
          </w:p>
        </w:tc>
      </w:tr>
      <w:tr w:rsidR="00750CBE" w:rsidRPr="00750CBE" w14:paraId="512A2EE5" w14:textId="0A1FC1EA" w:rsidTr="00A13FC4"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B074A" w14:textId="584BEB3C" w:rsidR="00503833" w:rsidRPr="00750CBE" w:rsidRDefault="00FA3648" w:rsidP="00503833">
            <w:pPr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Mortality at 90 days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420E1" w14:textId="35A9F20D" w:rsidR="00503833" w:rsidRPr="00750CBE" w:rsidRDefault="00427AE9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0 (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E3027" w14:textId="1EDB6453" w:rsidR="00503833" w:rsidRPr="00750CBE" w:rsidRDefault="00427AE9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72 (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1FAC00" w14:textId="176EF67A" w:rsidR="00503833" w:rsidRPr="00750CBE" w:rsidRDefault="00427AE9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1.52 (0.77-</w:t>
            </w:r>
            <w:r w:rsidR="00660EC2"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3.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5EE7C6" w14:textId="28479B28" w:rsidR="00503833" w:rsidRPr="00750CBE" w:rsidRDefault="00660EC2" w:rsidP="00503833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</w:pPr>
            <w:r w:rsidRPr="00750CBE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en-GB"/>
              </w:rPr>
              <w:t>0.295</w:t>
            </w:r>
          </w:p>
        </w:tc>
      </w:tr>
    </w:tbl>
    <w:p w14:paraId="4625DB40" w14:textId="64B6E90D" w:rsidR="00166CB1" w:rsidRPr="00750CBE" w:rsidRDefault="00414619">
      <w:pPr>
        <w:rPr>
          <w:color w:val="C00000"/>
        </w:rPr>
      </w:pPr>
      <w:r w:rsidRPr="00750CBE">
        <w:rPr>
          <w:color w:val="C00000"/>
        </w:rPr>
        <w:t xml:space="preserve"> </w:t>
      </w:r>
    </w:p>
    <w:p w14:paraId="763ADD07" w14:textId="77777777" w:rsidR="00B62640" w:rsidRPr="00750CBE" w:rsidRDefault="00B62640">
      <w:pPr>
        <w:rPr>
          <w:color w:val="C00000"/>
        </w:rPr>
      </w:pPr>
    </w:p>
    <w:sectPr w:rsidR="00B62640" w:rsidRPr="00750CBE" w:rsidSect="00531D5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8EDF3" w14:textId="77777777" w:rsidR="00BF3460" w:rsidRDefault="00BF3460" w:rsidP="00613578">
      <w:r>
        <w:separator/>
      </w:r>
    </w:p>
  </w:endnote>
  <w:endnote w:type="continuationSeparator" w:id="0">
    <w:p w14:paraId="5FD221D8" w14:textId="77777777" w:rsidR="00BF3460" w:rsidRDefault="00BF3460" w:rsidP="006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26263762"/>
      <w:docPartObj>
        <w:docPartGallery w:val="Page Numbers (Bottom of Page)"/>
        <w:docPartUnique/>
      </w:docPartObj>
    </w:sdtPr>
    <w:sdtContent>
      <w:p w14:paraId="47B93D72" w14:textId="7D2C38CC" w:rsidR="00613578" w:rsidRDefault="00613578" w:rsidP="00062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6820A5" w14:textId="77777777" w:rsidR="00613578" w:rsidRDefault="00613578" w:rsidP="006135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6637760"/>
      <w:docPartObj>
        <w:docPartGallery w:val="Page Numbers (Bottom of Page)"/>
        <w:docPartUnique/>
      </w:docPartObj>
    </w:sdtPr>
    <w:sdtContent>
      <w:p w14:paraId="254E9819" w14:textId="3E627BFD" w:rsidR="00613578" w:rsidRDefault="00613578" w:rsidP="000621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9ED497" w14:textId="77777777" w:rsidR="00613578" w:rsidRDefault="00613578" w:rsidP="006135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89157" w14:textId="77777777" w:rsidR="00BF3460" w:rsidRDefault="00BF3460" w:rsidP="00613578">
      <w:r>
        <w:separator/>
      </w:r>
    </w:p>
  </w:footnote>
  <w:footnote w:type="continuationSeparator" w:id="0">
    <w:p w14:paraId="3BAD218C" w14:textId="77777777" w:rsidR="00BF3460" w:rsidRDefault="00BF3460" w:rsidP="006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19"/>
    <w:rsid w:val="00036475"/>
    <w:rsid w:val="0007168D"/>
    <w:rsid w:val="00085297"/>
    <w:rsid w:val="000A6ED5"/>
    <w:rsid w:val="000D53C8"/>
    <w:rsid w:val="000D5EA1"/>
    <w:rsid w:val="001075C6"/>
    <w:rsid w:val="00115ACD"/>
    <w:rsid w:val="00137B5E"/>
    <w:rsid w:val="00154DFE"/>
    <w:rsid w:val="00165E53"/>
    <w:rsid w:val="00166CB1"/>
    <w:rsid w:val="0019740D"/>
    <w:rsid w:val="001A0485"/>
    <w:rsid w:val="001A1B4A"/>
    <w:rsid w:val="001A4741"/>
    <w:rsid w:val="001B7BEF"/>
    <w:rsid w:val="001F4055"/>
    <w:rsid w:val="001F4385"/>
    <w:rsid w:val="00201BE9"/>
    <w:rsid w:val="00205343"/>
    <w:rsid w:val="00211308"/>
    <w:rsid w:val="00211AC8"/>
    <w:rsid w:val="00227044"/>
    <w:rsid w:val="00227687"/>
    <w:rsid w:val="00252598"/>
    <w:rsid w:val="00262C45"/>
    <w:rsid w:val="00271990"/>
    <w:rsid w:val="002903B9"/>
    <w:rsid w:val="00291DA6"/>
    <w:rsid w:val="002971C3"/>
    <w:rsid w:val="002A26D0"/>
    <w:rsid w:val="002C5D5D"/>
    <w:rsid w:val="002C70FF"/>
    <w:rsid w:val="002D7F85"/>
    <w:rsid w:val="002E57BA"/>
    <w:rsid w:val="002E7005"/>
    <w:rsid w:val="00303CC6"/>
    <w:rsid w:val="00305C14"/>
    <w:rsid w:val="00317657"/>
    <w:rsid w:val="003403C6"/>
    <w:rsid w:val="00350C2E"/>
    <w:rsid w:val="00367DCB"/>
    <w:rsid w:val="0037544F"/>
    <w:rsid w:val="003E6D4B"/>
    <w:rsid w:val="0040168D"/>
    <w:rsid w:val="004072CD"/>
    <w:rsid w:val="00414619"/>
    <w:rsid w:val="004151C9"/>
    <w:rsid w:val="00427AE9"/>
    <w:rsid w:val="00433C7E"/>
    <w:rsid w:val="004459E9"/>
    <w:rsid w:val="00451E55"/>
    <w:rsid w:val="0046527F"/>
    <w:rsid w:val="00466B42"/>
    <w:rsid w:val="00467CB7"/>
    <w:rsid w:val="004731EB"/>
    <w:rsid w:val="004C2DE1"/>
    <w:rsid w:val="004D18AC"/>
    <w:rsid w:val="004E0455"/>
    <w:rsid w:val="004E6205"/>
    <w:rsid w:val="004E77D2"/>
    <w:rsid w:val="004F63C0"/>
    <w:rsid w:val="004F6D4A"/>
    <w:rsid w:val="00503833"/>
    <w:rsid w:val="00505AF8"/>
    <w:rsid w:val="00510E2D"/>
    <w:rsid w:val="00514059"/>
    <w:rsid w:val="00515671"/>
    <w:rsid w:val="005177F1"/>
    <w:rsid w:val="00531D5C"/>
    <w:rsid w:val="0053633D"/>
    <w:rsid w:val="0054069B"/>
    <w:rsid w:val="005537FD"/>
    <w:rsid w:val="00555788"/>
    <w:rsid w:val="00581B39"/>
    <w:rsid w:val="00585E62"/>
    <w:rsid w:val="00590DB6"/>
    <w:rsid w:val="0059410C"/>
    <w:rsid w:val="00594D83"/>
    <w:rsid w:val="005A481B"/>
    <w:rsid w:val="005B0181"/>
    <w:rsid w:val="005C6A28"/>
    <w:rsid w:val="005C6DD8"/>
    <w:rsid w:val="005D56EC"/>
    <w:rsid w:val="005D7BF1"/>
    <w:rsid w:val="005F3DF9"/>
    <w:rsid w:val="00613092"/>
    <w:rsid w:val="00613578"/>
    <w:rsid w:val="00621182"/>
    <w:rsid w:val="006534D4"/>
    <w:rsid w:val="006579FB"/>
    <w:rsid w:val="00660EC2"/>
    <w:rsid w:val="00676321"/>
    <w:rsid w:val="006941D7"/>
    <w:rsid w:val="006A3962"/>
    <w:rsid w:val="006A5798"/>
    <w:rsid w:val="006D0752"/>
    <w:rsid w:val="006D2DDC"/>
    <w:rsid w:val="006E72C0"/>
    <w:rsid w:val="006F339C"/>
    <w:rsid w:val="006F46E4"/>
    <w:rsid w:val="00703EF2"/>
    <w:rsid w:val="0072134E"/>
    <w:rsid w:val="00750CBE"/>
    <w:rsid w:val="00796E6A"/>
    <w:rsid w:val="00797303"/>
    <w:rsid w:val="007B365E"/>
    <w:rsid w:val="007B7A08"/>
    <w:rsid w:val="007D4984"/>
    <w:rsid w:val="007D762B"/>
    <w:rsid w:val="00802009"/>
    <w:rsid w:val="0081642C"/>
    <w:rsid w:val="00820DDB"/>
    <w:rsid w:val="0084622A"/>
    <w:rsid w:val="0084625D"/>
    <w:rsid w:val="008536B8"/>
    <w:rsid w:val="00865D1B"/>
    <w:rsid w:val="00866C95"/>
    <w:rsid w:val="00873251"/>
    <w:rsid w:val="00894CA5"/>
    <w:rsid w:val="0089651A"/>
    <w:rsid w:val="008B2E2A"/>
    <w:rsid w:val="008E51ED"/>
    <w:rsid w:val="008E685B"/>
    <w:rsid w:val="008E70AB"/>
    <w:rsid w:val="00904586"/>
    <w:rsid w:val="0091570B"/>
    <w:rsid w:val="009415B4"/>
    <w:rsid w:val="00941CC6"/>
    <w:rsid w:val="00944AF5"/>
    <w:rsid w:val="009549F7"/>
    <w:rsid w:val="009560A8"/>
    <w:rsid w:val="00977EF7"/>
    <w:rsid w:val="00992ABD"/>
    <w:rsid w:val="00994560"/>
    <w:rsid w:val="00994C64"/>
    <w:rsid w:val="009B266F"/>
    <w:rsid w:val="009C794A"/>
    <w:rsid w:val="009D5F54"/>
    <w:rsid w:val="009E7E8F"/>
    <w:rsid w:val="009F679B"/>
    <w:rsid w:val="00A00836"/>
    <w:rsid w:val="00A109B9"/>
    <w:rsid w:val="00A13FC4"/>
    <w:rsid w:val="00A25BFB"/>
    <w:rsid w:val="00A4649A"/>
    <w:rsid w:val="00A627EE"/>
    <w:rsid w:val="00A70B41"/>
    <w:rsid w:val="00A919EC"/>
    <w:rsid w:val="00AD3AD3"/>
    <w:rsid w:val="00AF2C8B"/>
    <w:rsid w:val="00AF309D"/>
    <w:rsid w:val="00B17EE8"/>
    <w:rsid w:val="00B26BB5"/>
    <w:rsid w:val="00B44E4B"/>
    <w:rsid w:val="00B62640"/>
    <w:rsid w:val="00B74455"/>
    <w:rsid w:val="00B813CD"/>
    <w:rsid w:val="00BA7620"/>
    <w:rsid w:val="00BA7EFD"/>
    <w:rsid w:val="00BB0022"/>
    <w:rsid w:val="00BB027C"/>
    <w:rsid w:val="00BB41AF"/>
    <w:rsid w:val="00BE30E7"/>
    <w:rsid w:val="00BF1010"/>
    <w:rsid w:val="00BF3460"/>
    <w:rsid w:val="00C11072"/>
    <w:rsid w:val="00C2088B"/>
    <w:rsid w:val="00C27BE7"/>
    <w:rsid w:val="00C8291E"/>
    <w:rsid w:val="00C92EA6"/>
    <w:rsid w:val="00CA2ED2"/>
    <w:rsid w:val="00CA4EC0"/>
    <w:rsid w:val="00CA6A99"/>
    <w:rsid w:val="00CC2615"/>
    <w:rsid w:val="00CE05FF"/>
    <w:rsid w:val="00D5741F"/>
    <w:rsid w:val="00D8748C"/>
    <w:rsid w:val="00D95BE5"/>
    <w:rsid w:val="00D97D0E"/>
    <w:rsid w:val="00DA4E37"/>
    <w:rsid w:val="00DB0E55"/>
    <w:rsid w:val="00DB6A5F"/>
    <w:rsid w:val="00DC2009"/>
    <w:rsid w:val="00DE72CA"/>
    <w:rsid w:val="00DF4621"/>
    <w:rsid w:val="00DF688C"/>
    <w:rsid w:val="00E27281"/>
    <w:rsid w:val="00E36F40"/>
    <w:rsid w:val="00E46BAA"/>
    <w:rsid w:val="00EA7F40"/>
    <w:rsid w:val="00EB27D2"/>
    <w:rsid w:val="00ED368B"/>
    <w:rsid w:val="00EE2D12"/>
    <w:rsid w:val="00EE4436"/>
    <w:rsid w:val="00F07001"/>
    <w:rsid w:val="00F07234"/>
    <w:rsid w:val="00F242E2"/>
    <w:rsid w:val="00F30115"/>
    <w:rsid w:val="00F457C3"/>
    <w:rsid w:val="00F77B2D"/>
    <w:rsid w:val="00F96FD9"/>
    <w:rsid w:val="00FA3648"/>
    <w:rsid w:val="00FA638F"/>
    <w:rsid w:val="00FA7828"/>
    <w:rsid w:val="00FB0BEC"/>
    <w:rsid w:val="00FC0AC9"/>
    <w:rsid w:val="00FD2B60"/>
    <w:rsid w:val="00FD5637"/>
    <w:rsid w:val="00FE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3ADC9"/>
  <w15:chartTrackingRefBased/>
  <w15:docId w15:val="{0630B047-A5FC-404C-A6F5-6D068843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5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578"/>
  </w:style>
  <w:style w:type="character" w:styleId="PageNumber">
    <w:name w:val="page number"/>
    <w:basedOn w:val="DefaultParagraphFont"/>
    <w:uiPriority w:val="99"/>
    <w:semiHidden/>
    <w:unhideWhenUsed/>
    <w:rsid w:val="00613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totle Raptis</dc:creator>
  <cp:keywords/>
  <dc:description/>
  <cp:lastModifiedBy>Aristotle Raptis</cp:lastModifiedBy>
  <cp:revision>82</cp:revision>
  <dcterms:created xsi:type="dcterms:W3CDTF">2023-07-09T16:44:00Z</dcterms:created>
  <dcterms:modified xsi:type="dcterms:W3CDTF">2023-07-09T22:26:00Z</dcterms:modified>
</cp:coreProperties>
</file>